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2C1917" w14:textId="7BEDC725" w:rsidR="00AB4C87" w:rsidRPr="002F041B" w:rsidRDefault="00AB4C87" w:rsidP="00AB4C87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2F041B">
        <w:rPr>
          <w:rFonts w:ascii="Times New Roman" w:hAnsi="Times New Roman" w:cs="Times New Roman"/>
          <w:sz w:val="24"/>
        </w:rPr>
        <w:t xml:space="preserve">Supplementary </w:t>
      </w:r>
      <w:r w:rsidRPr="002F041B">
        <w:rPr>
          <w:rFonts w:ascii="Times New Roman" w:hAnsi="Times New Roman" w:cs="Times New Roman" w:hint="eastAsia"/>
          <w:sz w:val="24"/>
        </w:rPr>
        <w:t xml:space="preserve">Table </w:t>
      </w:r>
      <w:r w:rsidRPr="002F041B">
        <w:rPr>
          <w:rFonts w:ascii="Times New Roman" w:hAnsi="Times New Roman" w:cs="Times New Roman"/>
          <w:sz w:val="24"/>
        </w:rPr>
        <w:t>1</w:t>
      </w:r>
      <w:r w:rsidRPr="002F041B">
        <w:rPr>
          <w:rFonts w:ascii="Times New Roman" w:hAnsi="Times New Roman" w:cs="Times New Roman" w:hint="eastAsia"/>
          <w:sz w:val="24"/>
        </w:rPr>
        <w:t xml:space="preserve">. </w:t>
      </w:r>
      <w:r w:rsidRPr="002F041B">
        <w:rPr>
          <w:rFonts w:ascii="Times New Roman" w:hAnsi="Times New Roman" w:cs="Times New Roman"/>
          <w:sz w:val="24"/>
        </w:rPr>
        <w:t xml:space="preserve">Results of univariate analyses for locoregional failure-free survival (LRFFS), </w:t>
      </w:r>
      <w:r w:rsidR="00675490" w:rsidRPr="002F041B">
        <w:rPr>
          <w:rFonts w:ascii="Times New Roman" w:hAnsi="Times New Roman" w:cs="Times New Roman"/>
          <w:sz w:val="24"/>
        </w:rPr>
        <w:t xml:space="preserve">progression-free survival (PFS), </w:t>
      </w:r>
      <w:r w:rsidRPr="002F041B">
        <w:rPr>
          <w:rFonts w:ascii="Times New Roman" w:hAnsi="Times New Roman" w:cs="Times New Roman"/>
          <w:sz w:val="24"/>
        </w:rPr>
        <w:t xml:space="preserve">and overall survival (OS) in all patients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889"/>
        <w:gridCol w:w="204"/>
        <w:gridCol w:w="693"/>
        <w:gridCol w:w="1309"/>
        <w:gridCol w:w="889"/>
        <w:gridCol w:w="204"/>
        <w:gridCol w:w="693"/>
        <w:gridCol w:w="1342"/>
        <w:gridCol w:w="889"/>
        <w:gridCol w:w="204"/>
        <w:gridCol w:w="803"/>
        <w:gridCol w:w="1281"/>
        <w:gridCol w:w="889"/>
        <w:gridCol w:w="204"/>
      </w:tblGrid>
      <w:tr w:rsidR="00C32F65" w:rsidRPr="002F041B" w14:paraId="2B50CC30" w14:textId="77777777" w:rsidTr="00C32F65">
        <w:trPr>
          <w:trHeight w:val="330"/>
        </w:trPr>
        <w:tc>
          <w:tcPr>
            <w:tcW w:w="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E57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62B3F7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F67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87F5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LRFFS</w:t>
            </w:r>
          </w:p>
        </w:tc>
        <w:tc>
          <w:tcPr>
            <w:tcW w:w="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691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09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76B1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FS</w:t>
            </w:r>
          </w:p>
        </w:tc>
        <w:tc>
          <w:tcPr>
            <w:tcW w:w="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597C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09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ED8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OS</w:t>
            </w:r>
          </w:p>
        </w:tc>
        <w:tc>
          <w:tcPr>
            <w:tcW w:w="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E54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C32F65" w:rsidRPr="002F041B" w14:paraId="42A5C3EB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60D2A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3DD8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6A7B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BD96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F8B9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C38B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98CAA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64614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B2B8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1D81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B185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06C8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FA0F4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E6F6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5B10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C32F65" w:rsidRPr="002F041B" w14:paraId="0B03C116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EEC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25E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e (continuous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23CC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463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00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793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87-1.0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F6EA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749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25A2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7B4A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8BA5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86-1.0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F08A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944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AF6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EBD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019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ACD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99-1.04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A46C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A7C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529AFDD2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0E2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F1F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x (female vs. male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7DFA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B337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60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253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81-0.97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84F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F27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86F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62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7882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16-0.93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EC7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77E2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ED1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528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A34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97-0.94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F59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D27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08195277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372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D984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ocation (major salivary gland vs. others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6A94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907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46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4514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67-0.8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14AA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961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1CD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36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4357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22-0.6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3547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A202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0FE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442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D1D5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13-0.9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D75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C02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43E797EE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5EF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263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istologic grade (grade 3 vs. 1-2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F40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A264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27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9FFC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11-4.26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4F3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4541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98A4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21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B71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65-3.86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2D0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0B1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FE8A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.217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F32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13-6.4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5B1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2404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6E21670D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543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71C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umor size (continuous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0184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E21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28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94F2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27-1.46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0D25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E6FC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2145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28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381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46-1.43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DD5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212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FCB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35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8B4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68-1.57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600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18E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5895CCB4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57B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8981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umor size (&gt;2.5cm vs. others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F007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3867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07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849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86-3.3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442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7791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F43C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30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4D55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22-3.49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7DD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566C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607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522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E9E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76-4.6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5A7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7F7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42F27D89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FD9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634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5C34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26A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34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E1B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55-1.56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F0A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72AA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B38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37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3995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09-1.5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F1A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7C7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CC0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44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3C1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23-1.7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97C5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2581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173A1399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C90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370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2-4 vs. T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1DBA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5C42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.93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3B3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76-8.25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EA9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A59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03B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.78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B6E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61-6.9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C9D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F15C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3A9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5.339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FA3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463-185.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DD42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2AC7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22887AC6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9F5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70E7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3-4 vs. T1-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17A5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0AF4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18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0FB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66-3.48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36CC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F1B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0AB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74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28F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27-4.12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13D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76E7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3431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.176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FF1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64-5.71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CD2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1D8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3B525481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BB85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DA0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4 vs. T1-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EF11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3A7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58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BDA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87-4.2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20F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6C87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72F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71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A4E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66-4.16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1CA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CC25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77F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.14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08D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50-5.6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EC1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E89C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032BE524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BCA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C3D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 stage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C3A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041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61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83BA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46-2.47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583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905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391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58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2A7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41-2.4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859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50E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F14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297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F2D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82-3.56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C9B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5B3C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5C979478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4F7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B40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1-2 vs. N0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E7BC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D3B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61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F03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47-2.48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295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299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A142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44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302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99-2.98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07F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321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4B7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2CE5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672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F3E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90-5.99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C7C7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00B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70F4F0E1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A2B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78F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CE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4277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CBE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08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8D1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54-4.55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ED2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473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C6F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34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3A2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34-4.84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32D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B32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B0BC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.741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FB8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66-8.39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651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6D7C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5E4E6A6F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E8D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58B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urgical margin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6CB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1794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55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53D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79-0.8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5F7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EB1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971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51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57B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67-0.72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00F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E1E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8E1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51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E7C5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09-0.84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465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107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5471A162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04B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77A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ositive margin (yes vs. no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1A57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4F87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63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B24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59-4.46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2005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36C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789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57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21E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48-4.02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B42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00D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C717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.131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A3C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56-6.29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151C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AAEA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70D22F7F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064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2EF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NI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34D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0367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24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595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78-1.98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218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362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CCC2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DA4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37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EC8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20-2.06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E89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50A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234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629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AB7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10-2.97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C952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1C44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0CFE61BB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105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1D4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VI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7142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AE7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1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F67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80-1.98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BD4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523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0D1C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D8B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00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D3E7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40-3.22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FC3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A5C4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3D9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75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F7E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89-3.44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A3FA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6AE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3121B6F1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FF8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9C0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erve invasion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00F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4C64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96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5C7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37-4.1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12C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FB5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33B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04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B7AA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89-3.85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D9FC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81AC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7754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59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B52C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27-4.04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22C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328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760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73D8FEE5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0654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A8F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one invasion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0872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ADB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.17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31E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70-5.1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647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A78A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1F57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.55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2E0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43-5.4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080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AD6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902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.858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F1E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67-6.86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FA4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105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5CE68223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8C01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E31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ostop RT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FCA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E3A5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01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FB5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22-1.66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46F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766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27B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68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45F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68-2.66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F96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F5F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A1BA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.31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41B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84-7.4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384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3FE2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5BE2A029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6C0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374A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eck treatment (yes vs. no)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D732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4D51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84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E017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27-1.34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86A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466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ACA1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6EE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08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B2F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22-1.63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85B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696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070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D5CA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03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60FA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79-1.83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325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920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D23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29426E17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1B5D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89C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im of neck treatment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DD6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9C2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88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2E94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94-1.12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B64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317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01A8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514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01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53C1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26-1.25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0515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B4A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ED4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92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5DBB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88-1.24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B29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607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14A9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2F65" w:rsidRPr="002F041B" w14:paraId="1936D234" w14:textId="77777777" w:rsidTr="00C32F65">
        <w:trPr>
          <w:trHeight w:val="330"/>
        </w:trPr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621E6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F619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ype of neck treatment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F2955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16F0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E496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15-1.05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1A0D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373E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32A8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4732A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93-1.07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2C31C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297 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3F37F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11F50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040 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B012E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43-1.28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EF45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714 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FEE53" w14:textId="77777777" w:rsidR="00C32F65" w:rsidRPr="002F041B" w:rsidRDefault="00C32F65" w:rsidP="00C32F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1C527B3" w14:textId="77777777" w:rsidR="00AB4C87" w:rsidRPr="002F041B" w:rsidRDefault="00675490" w:rsidP="006754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041B">
        <w:rPr>
          <w:rFonts w:ascii="Times New Roman" w:hAnsi="Times New Roman" w:cs="Times New Roman"/>
          <w:b/>
          <w:i/>
          <w:sz w:val="24"/>
          <w:szCs w:val="24"/>
        </w:rPr>
        <w:t xml:space="preserve">Abbreviations: </w:t>
      </w:r>
      <w:r w:rsidRPr="002F041B">
        <w:rPr>
          <w:rFonts w:ascii="Times New Roman" w:hAnsi="Times New Roman" w:cs="Times New Roman"/>
          <w:sz w:val="24"/>
          <w:szCs w:val="24"/>
        </w:rPr>
        <w:t xml:space="preserve">LRFFS, locoregional failure-free survival; PFS, progression-free survival; OS, overall survival; HR, hazard ratio; CI, confidence interval; ECE, extracapsular extension; PNI, perineural invasion; LVI, lymphovascular invasion; RT, radiotherapy  </w:t>
      </w:r>
    </w:p>
    <w:p w14:paraId="2390CF54" w14:textId="77777777" w:rsidR="00AB4C87" w:rsidRPr="002F041B" w:rsidRDefault="00AB4C87" w:rsidP="00675490">
      <w:pPr>
        <w:spacing w:line="360" w:lineRule="auto"/>
      </w:pPr>
    </w:p>
    <w:p w14:paraId="056E8011" w14:textId="77777777" w:rsidR="00AB4C87" w:rsidRPr="002F041B" w:rsidRDefault="00AB4C87" w:rsidP="00675490">
      <w:pPr>
        <w:spacing w:line="360" w:lineRule="auto"/>
        <w:rPr>
          <w:rFonts w:ascii="Times New Roman" w:hAnsi="Times New Roman" w:cs="Times New Roman"/>
          <w:sz w:val="24"/>
        </w:rPr>
      </w:pPr>
      <w:r w:rsidRPr="002F041B">
        <w:rPr>
          <w:rFonts w:ascii="Times New Roman" w:hAnsi="Times New Roman" w:cs="Times New Roman"/>
          <w:sz w:val="24"/>
        </w:rPr>
        <w:br w:type="page"/>
      </w:r>
    </w:p>
    <w:p w14:paraId="7B33C8A4" w14:textId="77777777" w:rsidR="00AB4C87" w:rsidRPr="002F041B" w:rsidRDefault="00AB4C87" w:rsidP="00AB4C87">
      <w:pPr>
        <w:spacing w:line="480" w:lineRule="auto"/>
        <w:rPr>
          <w:rFonts w:ascii="Times New Roman" w:hAnsi="Times New Roman" w:cs="Times New Roman"/>
          <w:sz w:val="24"/>
        </w:rPr>
      </w:pPr>
      <w:r w:rsidRPr="002F041B"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Pr="002F041B">
        <w:rPr>
          <w:rFonts w:ascii="Times New Roman" w:hAnsi="Times New Roman" w:cs="Times New Roman" w:hint="eastAsia"/>
          <w:sz w:val="24"/>
        </w:rPr>
        <w:t xml:space="preserve">Table </w:t>
      </w:r>
      <w:r w:rsidRPr="002F041B">
        <w:rPr>
          <w:rFonts w:ascii="Times New Roman" w:hAnsi="Times New Roman" w:cs="Times New Roman"/>
          <w:sz w:val="24"/>
        </w:rPr>
        <w:t>2</w:t>
      </w:r>
      <w:r w:rsidRPr="002F041B">
        <w:rPr>
          <w:rFonts w:ascii="Times New Roman" w:hAnsi="Times New Roman" w:cs="Times New Roman" w:hint="eastAsia"/>
          <w:sz w:val="24"/>
        </w:rPr>
        <w:t xml:space="preserve">. </w:t>
      </w:r>
      <w:r w:rsidRPr="002F041B">
        <w:rPr>
          <w:rFonts w:ascii="Times New Roman" w:hAnsi="Times New Roman" w:cs="Times New Roman"/>
          <w:sz w:val="24"/>
        </w:rPr>
        <w:t xml:space="preserve">Results of multivariate analyses </w:t>
      </w:r>
      <w:r w:rsidR="00675490" w:rsidRPr="002F041B">
        <w:rPr>
          <w:rFonts w:ascii="Times New Roman" w:hAnsi="Times New Roman" w:cs="Times New Roman"/>
          <w:sz w:val="24"/>
        </w:rPr>
        <w:t xml:space="preserve">for locoregional failure-free survival (LRFFS), progression-free survival (PFS), and overall survival (OS) </w:t>
      </w:r>
      <w:r w:rsidRPr="002F041B">
        <w:rPr>
          <w:rFonts w:ascii="Times New Roman" w:hAnsi="Times New Roman" w:cs="Times New Roman"/>
          <w:sz w:val="24"/>
        </w:rPr>
        <w:t>in all patients</w:t>
      </w:r>
    </w:p>
    <w:tbl>
      <w:tblPr>
        <w:tblW w:w="9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080"/>
        <w:gridCol w:w="3520"/>
        <w:gridCol w:w="204"/>
        <w:gridCol w:w="1140"/>
        <w:gridCol w:w="892"/>
        <w:gridCol w:w="1268"/>
        <w:gridCol w:w="1080"/>
        <w:gridCol w:w="204"/>
      </w:tblGrid>
      <w:tr w:rsidR="00B83B17" w:rsidRPr="002F041B" w14:paraId="1592C292" w14:textId="77777777" w:rsidTr="00B83B17">
        <w:trPr>
          <w:trHeight w:val="315"/>
        </w:trPr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52BD3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EF506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Endpoint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AC9F0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1BF19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D03CB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747E8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95% CI 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E5BDC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6D2D2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B83B17" w:rsidRPr="002F041B" w14:paraId="26BC6D6A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0D51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B1B2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LRFF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C844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x (female vs. male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A0EF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CE90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603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26B4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366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B0AB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9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4B8A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C88C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B17" w:rsidRPr="002F041B" w14:paraId="6CAD6C26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4B15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3ABA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99BB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jor salivary glan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8290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89CF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51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8637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279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D8C6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1A3D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8F19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B17" w:rsidRPr="002F041B" w14:paraId="7FD75687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E53D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43AE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40FA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istologic grade (3 vs. 1-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9DB3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9EA4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815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BF69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937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0413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.5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1A15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4E8E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B17" w:rsidRPr="002F041B" w14:paraId="44F4F691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7B0D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4B75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A804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2-4 vs. T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6A22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7B89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34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00E0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5D81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8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E653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A411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B17" w:rsidRPr="002F041B" w14:paraId="7195A431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0314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C70C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D45A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1-2 vs. N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54FD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5504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587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2B87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655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D945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.8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163E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30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0AC4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B17" w:rsidRPr="002F041B" w14:paraId="567F8C95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E557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F69F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1E8F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ositive margin (yes vs. no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23E6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0120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19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08E9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247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95C8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.8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E9E8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315E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B17" w:rsidRPr="002F041B" w14:paraId="0826C84F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1B20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8327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31A2" w14:textId="5E6653EE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umor size (&gt;2.5</w:t>
            </w:r>
            <w:r w:rsidR="00743BC5"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m vs. others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CBC0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4B8F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200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7961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679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3C33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1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790C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53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9966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B17" w:rsidRPr="002F041B" w14:paraId="329CFBA2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21B1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5678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F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2B43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x (female vs. male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71DE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4B41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528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F552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339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3C9B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8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DCC7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894C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B17" w:rsidRPr="002F041B" w14:paraId="6263D172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3338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BC1D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9D65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jor salivary glan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0502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E4FC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355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676B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199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65D6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6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A725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1F90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B17" w:rsidRPr="002F041B" w14:paraId="30016B6F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DF40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761D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0489" w14:textId="118A7C2F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istologic</w:t>
            </w:r>
            <w:r w:rsidR="002763E6"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</w:t>
            </w: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grade (3 vs. 1-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D8FC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ED86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55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0D71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851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60C5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8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52A9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15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0938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B17" w:rsidRPr="002F041B" w14:paraId="6F203EE8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3CBE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206F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333E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2-4 vs. T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A11A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122C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339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16DF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161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50A3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7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5F13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1813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B17" w:rsidRPr="002F041B" w14:paraId="6D17EDF8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385A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A817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5A91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28D8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BAD6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713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91CF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091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ABE3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6.7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D658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AE41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B17" w:rsidRPr="002F041B" w14:paraId="4D942239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34C2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E573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20A0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ositive margin (yes vs. no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8EA4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EE5D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864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35E2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159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FF9B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9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DBB7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BF72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B17" w:rsidRPr="002F041B" w14:paraId="55FA717E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CC2F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11FF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4531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VI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55AC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7E67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514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03DF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883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3C4E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5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6250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7912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B17" w:rsidRPr="002F041B" w14:paraId="1B43B952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D355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0E36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1F82" w14:textId="64372CDF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umor size (&gt;2.5</w:t>
            </w:r>
            <w:r w:rsidR="00743BC5"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m vs. others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9BAA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8FA5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37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59F9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85AA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2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AD49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C440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B17" w:rsidRPr="002F041B" w14:paraId="0FE6B5EE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521D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D56A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O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03CC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x (female vs. male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7D1A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400A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512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8132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272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3287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9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5D4F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4145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B17" w:rsidRPr="002F041B" w14:paraId="5985CEC6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3858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3A06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B88A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jor salivary glan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8775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811F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480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7880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199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921A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1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D3DA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14F5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B17" w:rsidRPr="002F041B" w14:paraId="7E9175EE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5E9D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A154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C366" w14:textId="15C19A33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istologic</w:t>
            </w:r>
            <w:r w:rsidR="002763E6"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</w:t>
            </w: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grade (3 vs. 1-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D627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758E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177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84D3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046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945A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.5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2AA6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CFA2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B17" w:rsidRPr="002F041B" w14:paraId="76B0B151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23DF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F7F4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3299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2-4 vs. T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BABA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2C51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7.681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F97D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273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16FD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37.5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B4EF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2A89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B17" w:rsidRPr="002F041B" w14:paraId="4EBD4D12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71AD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E06C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82B3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E359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8A65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.452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4652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575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748E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2.5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5157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43B5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B17" w:rsidRPr="002F041B" w14:paraId="323D2143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8EF8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9B5B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D50A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ositive margin (yes vs. no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B872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E91F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2.327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1FE8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077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D25D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5.0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ED6A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B4C1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3B17" w:rsidRPr="002F041B" w14:paraId="63377420" w14:textId="77777777" w:rsidTr="00B83B17">
        <w:trPr>
          <w:trHeight w:val="315"/>
        </w:trPr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1D650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7A624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D55EC" w14:textId="7C6CBEF3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umor size (&gt;2.5</w:t>
            </w:r>
            <w:r w:rsidR="00743BC5"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m vs. others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603F8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314A3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987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B9F5C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498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D66B5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95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A293D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CC9D2" w14:textId="77777777" w:rsidR="00B83B17" w:rsidRPr="002F041B" w:rsidRDefault="00B83B17" w:rsidP="00B83B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616EE39D" w14:textId="77777777" w:rsidR="00675490" w:rsidRPr="002F041B" w:rsidRDefault="00AB4C87" w:rsidP="006754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041B">
        <w:br w:type="page"/>
      </w:r>
      <w:r w:rsidR="00675490" w:rsidRPr="002F041B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Abbreviations: </w:t>
      </w:r>
      <w:r w:rsidR="00675490" w:rsidRPr="002F041B">
        <w:rPr>
          <w:rFonts w:ascii="Times New Roman" w:hAnsi="Times New Roman" w:cs="Times New Roman"/>
          <w:sz w:val="24"/>
          <w:szCs w:val="24"/>
        </w:rPr>
        <w:t>LRFFS, locoregional failure-free survival; PFS, progression-free survival; OS, overall survival; HR, hazard ratio; CI, confidence interval; ECE, extracapsular extension; LVI, lymphovascular invasion</w:t>
      </w:r>
    </w:p>
    <w:p w14:paraId="761EDEC4" w14:textId="77777777" w:rsidR="00675490" w:rsidRPr="002F041B" w:rsidRDefault="00675490"/>
    <w:p w14:paraId="22303C20" w14:textId="77777777" w:rsidR="00120B6C" w:rsidRPr="002F041B" w:rsidRDefault="00120B6C" w:rsidP="006231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041B">
        <w:rPr>
          <w:rFonts w:ascii="Times New Roman" w:hAnsi="Times New Roman" w:cs="Times New Roman"/>
          <w:sz w:val="24"/>
          <w:szCs w:val="24"/>
        </w:rPr>
        <w:br w:type="page"/>
      </w:r>
    </w:p>
    <w:p w14:paraId="1954F227" w14:textId="31659C77" w:rsidR="00AB4C87" w:rsidRPr="002F041B" w:rsidRDefault="00AB4C87" w:rsidP="006231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041B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3. Comparison of </w:t>
      </w:r>
      <w:r w:rsidR="006231D9" w:rsidRPr="002F041B">
        <w:rPr>
          <w:rFonts w:ascii="Times New Roman" w:hAnsi="Times New Roman" w:cs="Times New Roman"/>
          <w:sz w:val="24"/>
          <w:szCs w:val="24"/>
        </w:rPr>
        <w:t>treatment failure rates</w:t>
      </w:r>
      <w:r w:rsidRPr="002F041B">
        <w:rPr>
          <w:rFonts w:ascii="Times New Roman" w:hAnsi="Times New Roman" w:cs="Times New Roman"/>
          <w:sz w:val="24"/>
          <w:szCs w:val="24"/>
        </w:rPr>
        <w:t xml:space="preserve"> between patients </w:t>
      </w:r>
      <w:r w:rsidR="002763E6" w:rsidRPr="002F041B">
        <w:rPr>
          <w:rFonts w:ascii="Times New Roman" w:hAnsi="Times New Roman" w:cs="Times New Roman"/>
          <w:sz w:val="24"/>
          <w:szCs w:val="24"/>
        </w:rPr>
        <w:t xml:space="preserve">who </w:t>
      </w:r>
      <w:r w:rsidR="006F5B05" w:rsidRPr="002F041B">
        <w:rPr>
          <w:rFonts w:ascii="Times New Roman" w:hAnsi="Times New Roman" w:cs="Times New Roman"/>
          <w:sz w:val="24"/>
          <w:szCs w:val="24"/>
        </w:rPr>
        <w:t xml:space="preserve">underwent </w:t>
      </w:r>
      <w:r w:rsidRPr="002F041B">
        <w:rPr>
          <w:rFonts w:ascii="Times New Roman" w:hAnsi="Times New Roman" w:cs="Times New Roman"/>
          <w:sz w:val="24"/>
          <w:szCs w:val="24"/>
        </w:rPr>
        <w:t xml:space="preserve">postoperative radiotherapy (PORT </w:t>
      </w:r>
      <w:r w:rsidR="00BB5BA6" w:rsidRPr="002F041B">
        <w:rPr>
          <w:rFonts w:ascii="Times New Roman" w:hAnsi="Times New Roman" w:cs="Times New Roman"/>
          <w:sz w:val="24"/>
          <w:szCs w:val="24"/>
        </w:rPr>
        <w:t>[</w:t>
      </w:r>
      <w:r w:rsidRPr="002F041B">
        <w:rPr>
          <w:rFonts w:ascii="Times New Roman" w:hAnsi="Times New Roman" w:cs="Times New Roman"/>
          <w:sz w:val="24"/>
          <w:szCs w:val="24"/>
        </w:rPr>
        <w:t>+</w:t>
      </w:r>
      <w:r w:rsidR="00BB5BA6" w:rsidRPr="002F041B">
        <w:rPr>
          <w:rFonts w:ascii="Times New Roman" w:hAnsi="Times New Roman" w:cs="Times New Roman"/>
          <w:sz w:val="24"/>
          <w:szCs w:val="24"/>
        </w:rPr>
        <w:t>]</w:t>
      </w:r>
      <w:r w:rsidRPr="002F041B">
        <w:rPr>
          <w:rFonts w:ascii="Times New Roman" w:hAnsi="Times New Roman" w:cs="Times New Roman"/>
          <w:sz w:val="24"/>
          <w:szCs w:val="24"/>
        </w:rPr>
        <w:t xml:space="preserve">) and </w:t>
      </w:r>
      <w:r w:rsidR="006F5B05" w:rsidRPr="002F041B">
        <w:rPr>
          <w:rFonts w:ascii="Times New Roman" w:hAnsi="Times New Roman" w:cs="Times New Roman"/>
          <w:sz w:val="24"/>
          <w:szCs w:val="24"/>
        </w:rPr>
        <w:t xml:space="preserve">those who did not undergo </w:t>
      </w:r>
      <w:r w:rsidRPr="002F041B">
        <w:rPr>
          <w:rFonts w:ascii="Times New Roman" w:hAnsi="Times New Roman" w:cs="Times New Roman"/>
          <w:sz w:val="24"/>
          <w:szCs w:val="24"/>
        </w:rPr>
        <w:t xml:space="preserve">postoperative radiotherapy (PORT </w:t>
      </w:r>
      <w:r w:rsidR="00BB5BA6" w:rsidRPr="002F041B">
        <w:rPr>
          <w:rFonts w:ascii="Times New Roman" w:hAnsi="Times New Roman" w:cs="Times New Roman"/>
          <w:sz w:val="24"/>
          <w:szCs w:val="24"/>
        </w:rPr>
        <w:t>[</w:t>
      </w:r>
      <w:r w:rsidRPr="002F041B">
        <w:rPr>
          <w:rFonts w:ascii="Times New Roman" w:hAnsi="Times New Roman" w:cs="Times New Roman"/>
          <w:sz w:val="24"/>
          <w:szCs w:val="24"/>
        </w:rPr>
        <w:t>-</w:t>
      </w:r>
      <w:r w:rsidR="00743BC5" w:rsidRPr="002F041B">
        <w:rPr>
          <w:rFonts w:ascii="Times New Roman" w:hAnsi="Times New Roman" w:cs="Times New Roman"/>
          <w:sz w:val="24"/>
          <w:szCs w:val="24"/>
        </w:rPr>
        <w:t>]</w:t>
      </w:r>
      <w:r w:rsidRPr="002F041B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1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917"/>
        <w:gridCol w:w="204"/>
        <w:gridCol w:w="2157"/>
        <w:gridCol w:w="1079"/>
        <w:gridCol w:w="2157"/>
        <w:gridCol w:w="1079"/>
        <w:gridCol w:w="1079"/>
        <w:gridCol w:w="204"/>
      </w:tblGrid>
      <w:tr w:rsidR="006231D9" w:rsidRPr="002F041B" w14:paraId="43E41886" w14:textId="77777777" w:rsidTr="006231D9">
        <w:trPr>
          <w:trHeight w:val="330"/>
        </w:trPr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79D6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1055F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7E674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0BAEC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ORT (+)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FADDA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ORT (-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D4DEC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4CBF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6231D9" w:rsidRPr="002F041B" w14:paraId="029959E6" w14:textId="77777777" w:rsidTr="006231D9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D9E0E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F53C99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22BEA8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F8FD49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19B395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0B41B6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E489C8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868D02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C46EA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22"/>
              </w:rPr>
            </w:pPr>
            <w:r w:rsidRPr="002F041B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6231D9" w:rsidRPr="002F041B" w14:paraId="0551F453" w14:textId="77777777" w:rsidTr="00FB7D71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8CB1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4EBA" w14:textId="45434FE4" w:rsidR="006231D9" w:rsidRPr="002F041B" w:rsidRDefault="006231D9" w:rsidP="009878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kern w:val="0"/>
                <w:sz w:val="22"/>
              </w:rPr>
              <w:t>Pattern of first recur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F9AE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6652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93707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B5D9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D296A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8A58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2CB5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231D9" w:rsidRPr="002F041B" w14:paraId="37376514" w14:textId="77777777" w:rsidTr="0098785E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BC17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A9113" w14:textId="77777777" w:rsidR="006231D9" w:rsidRPr="002F041B" w:rsidRDefault="006231D9" w:rsidP="0098785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kern w:val="0"/>
                <w:sz w:val="22"/>
              </w:rPr>
              <w:t>Loca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741F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FAA85" w14:textId="52CA721C" w:rsidR="006231D9" w:rsidRPr="002F041B" w:rsidRDefault="00FB7D71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D8151" w14:textId="165F70BF" w:rsidR="006231D9" w:rsidRPr="002F041B" w:rsidRDefault="0098785E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8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6C176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BF2F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3675" w14:textId="5943EE2F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EBD0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31D9" w:rsidRPr="002F041B" w14:paraId="359F5F24" w14:textId="77777777" w:rsidTr="0098785E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73ED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25C2" w14:textId="77777777" w:rsidR="006231D9" w:rsidRPr="002F041B" w:rsidRDefault="006231D9" w:rsidP="0098785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kern w:val="0"/>
                <w:sz w:val="22"/>
              </w:rPr>
              <w:t>Regiona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7B6F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4A1C" w14:textId="7D40E177" w:rsidR="006231D9" w:rsidRPr="002F041B" w:rsidRDefault="00FB7D71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9E685" w14:textId="40403D8C" w:rsidR="006231D9" w:rsidRPr="002F041B" w:rsidRDefault="0098785E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D47B2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4472A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E562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B33F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231D9" w:rsidRPr="002F041B" w14:paraId="7AE69A39" w14:textId="77777777" w:rsidTr="0098785E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A718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1457" w14:textId="77777777" w:rsidR="006231D9" w:rsidRPr="002F041B" w:rsidRDefault="006231D9" w:rsidP="0098785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kern w:val="0"/>
                <w:sz w:val="22"/>
              </w:rPr>
              <w:t>Distant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3887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749A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BFE73" w14:textId="135339D5" w:rsidR="006231D9" w:rsidRPr="002F041B" w:rsidRDefault="0098785E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D7F0F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30E7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C837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A598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231D9" w:rsidRPr="002F041B" w14:paraId="280AE875" w14:textId="77777777" w:rsidTr="0098785E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6D05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63CF" w14:textId="1E15549F" w:rsidR="006231D9" w:rsidRPr="002F041B" w:rsidRDefault="006231D9" w:rsidP="0098785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kern w:val="0"/>
                <w:sz w:val="22"/>
              </w:rPr>
              <w:t>Local + distant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D3F0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A92ED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367C9" w14:textId="5D33700A" w:rsidR="006231D9" w:rsidRPr="002F041B" w:rsidRDefault="0098785E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741E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8488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22E1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0AE6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231D9" w:rsidRPr="002F041B" w14:paraId="09D93B5F" w14:textId="77777777" w:rsidTr="0098785E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8E3F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D424" w14:textId="335C1F8B" w:rsidR="006231D9" w:rsidRPr="002F041B" w:rsidRDefault="006231D9" w:rsidP="0098785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kern w:val="0"/>
                <w:sz w:val="22"/>
              </w:rPr>
              <w:t>Regional + distant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26F9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D349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14D2B" w14:textId="4B292DCD" w:rsidR="006231D9" w:rsidRPr="002F041B" w:rsidRDefault="0098785E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468F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B0EC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0076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8795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231D9" w:rsidRPr="002F041B" w14:paraId="6489DDAC" w14:textId="77777777" w:rsidTr="00FB7D71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4FA0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69C19" w14:textId="77777777" w:rsidR="006231D9" w:rsidRPr="002F041B" w:rsidRDefault="006231D9" w:rsidP="009878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ny recur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1F02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64D8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997F" w14:textId="7032F1C8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6D9C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D6A8" w14:textId="6D728123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D4D5" w14:textId="5CD102BD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8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B523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31D9" w:rsidRPr="002F041B" w14:paraId="0D076F6C" w14:textId="77777777" w:rsidTr="00FB7D71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0726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0F35A" w14:textId="77777777" w:rsidR="006231D9" w:rsidRPr="002F041B" w:rsidRDefault="006231D9" w:rsidP="009878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ocal failur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A687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52EC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0552" w14:textId="59630392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EF9C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FED3" w14:textId="468CDBFE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FC59D" w14:textId="24E084F4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CD28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31D9" w:rsidRPr="002F041B" w14:paraId="753BC353" w14:textId="77777777" w:rsidTr="00FB7D71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2752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3719F" w14:textId="77777777" w:rsidR="006231D9" w:rsidRPr="002F041B" w:rsidRDefault="006231D9" w:rsidP="009878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gional failur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ABE9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10F7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1AF5D" w14:textId="54594AC6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889C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28C09" w14:textId="0096685F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2F40F" w14:textId="252EC135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C588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31D9" w:rsidRPr="002F041B" w14:paraId="663CB3F2" w14:textId="77777777" w:rsidTr="00FB7D71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4DF4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346C" w14:textId="77777777" w:rsidR="006231D9" w:rsidRPr="002F041B" w:rsidRDefault="006231D9" w:rsidP="009878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ocoregional failur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00893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B41C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85A9" w14:textId="0DB6C6AE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3AF63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40B6" w14:textId="37F0B792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2E20" w14:textId="28BF40A2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81AD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31D9" w:rsidRPr="002F041B" w14:paraId="15E8F05C" w14:textId="77777777" w:rsidTr="00FB7D71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02C8C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2F041B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9C455" w14:textId="77777777" w:rsidR="006231D9" w:rsidRPr="002F041B" w:rsidRDefault="006231D9" w:rsidP="009878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istant failur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DEA0A" w14:textId="4C1F47E4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85075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375A3" w14:textId="6715C2C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1.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4E5F4" w14:textId="77777777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67F29" w14:textId="48DE3B09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9003E" w14:textId="108BB3F2" w:rsidR="006231D9" w:rsidRPr="002F041B" w:rsidRDefault="006231D9" w:rsidP="00FB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041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B14C6" w14:textId="77777777" w:rsidR="006231D9" w:rsidRPr="002F041B" w:rsidRDefault="006231D9" w:rsidP="00623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2F041B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459B9CA" w14:textId="77777777" w:rsidR="00AB4C87" w:rsidRPr="002F041B" w:rsidRDefault="00AB4C87"/>
    <w:p w14:paraId="21392EFC" w14:textId="77777777" w:rsidR="00AB4C87" w:rsidRPr="002F041B" w:rsidRDefault="00675490">
      <w:r w:rsidRPr="002F041B">
        <w:rPr>
          <w:rFonts w:ascii="Times New Roman" w:hAnsi="Times New Roman" w:cs="Times New Roman"/>
          <w:b/>
          <w:i/>
          <w:sz w:val="24"/>
        </w:rPr>
        <w:t>Abbreviations:</w:t>
      </w:r>
      <w:r w:rsidRPr="002F041B">
        <w:rPr>
          <w:rFonts w:ascii="Times New Roman" w:hAnsi="Times New Roman" w:cs="Times New Roman"/>
          <w:sz w:val="24"/>
        </w:rPr>
        <w:t xml:space="preserve"> PORT, postoperative radiotherapy</w:t>
      </w:r>
    </w:p>
    <w:p w14:paraId="29CC40A8" w14:textId="77777777" w:rsidR="00AB4C87" w:rsidRPr="002F041B" w:rsidRDefault="00AB4C87"/>
    <w:p w14:paraId="1BD92EF8" w14:textId="58EE693F" w:rsidR="00256B0A" w:rsidRPr="002F041B" w:rsidRDefault="00256B0A">
      <w:r w:rsidRPr="002F041B">
        <w:br w:type="page"/>
      </w:r>
    </w:p>
    <w:p w14:paraId="4D488468" w14:textId="0A652D19" w:rsidR="00AB4C87" w:rsidRPr="002F041B" w:rsidRDefault="00256B0A" w:rsidP="00256B0A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F041B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1. </w:t>
      </w:r>
      <w:r w:rsidRPr="002F041B">
        <w:rPr>
          <w:rFonts w:ascii="Times New Roman" w:hAnsi="Times New Roman" w:cs="Times New Roman"/>
          <w:kern w:val="0"/>
          <w:sz w:val="24"/>
          <w:szCs w:val="24"/>
        </w:rPr>
        <w:t>Kaplan-Meier estimates for overall survival (a) according to whether the patient received salvage treatment or not, and (b) according to the type of salvage treatments</w:t>
      </w:r>
    </w:p>
    <w:p w14:paraId="422E63BC" w14:textId="3BDBFD05" w:rsidR="00256B0A" w:rsidRPr="00256B0A" w:rsidRDefault="00256B0A" w:rsidP="00256B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04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1867579" wp14:editId="1E0315C2">
            <wp:extent cx="5331965" cy="470535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 Fig 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7679" cy="4710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56B0A" w:rsidRPr="00256B0A" w:rsidSect="00AB4C8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4AC8F" w16cex:dateUtc="2022-09-08T12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8E36270" w16cid:durableId="26C4AC8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E6D6C5" w14:textId="77777777" w:rsidR="009E1870" w:rsidRDefault="009E1870" w:rsidP="00B83B17">
      <w:pPr>
        <w:spacing w:after="0" w:line="240" w:lineRule="auto"/>
      </w:pPr>
      <w:r>
        <w:separator/>
      </w:r>
    </w:p>
  </w:endnote>
  <w:endnote w:type="continuationSeparator" w:id="0">
    <w:p w14:paraId="4E256683" w14:textId="77777777" w:rsidR="009E1870" w:rsidRDefault="009E1870" w:rsidP="00B83B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D93957" w14:textId="77777777" w:rsidR="009E1870" w:rsidRDefault="009E1870" w:rsidP="00B83B17">
      <w:pPr>
        <w:spacing w:after="0" w:line="240" w:lineRule="auto"/>
      </w:pPr>
      <w:r>
        <w:separator/>
      </w:r>
    </w:p>
  </w:footnote>
  <w:footnote w:type="continuationSeparator" w:id="0">
    <w:p w14:paraId="195C274F" w14:textId="77777777" w:rsidR="009E1870" w:rsidRDefault="009E1870" w:rsidP="00B83B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C87"/>
    <w:rsid w:val="000A2EFB"/>
    <w:rsid w:val="00120B6C"/>
    <w:rsid w:val="00256B0A"/>
    <w:rsid w:val="002763E6"/>
    <w:rsid w:val="002C0795"/>
    <w:rsid w:val="002F041B"/>
    <w:rsid w:val="003900D3"/>
    <w:rsid w:val="003F696B"/>
    <w:rsid w:val="00432C95"/>
    <w:rsid w:val="004E04DA"/>
    <w:rsid w:val="005B7225"/>
    <w:rsid w:val="005C7A14"/>
    <w:rsid w:val="006231D9"/>
    <w:rsid w:val="00675490"/>
    <w:rsid w:val="006F5B05"/>
    <w:rsid w:val="00743BC5"/>
    <w:rsid w:val="0098785E"/>
    <w:rsid w:val="009E1870"/>
    <w:rsid w:val="00AB4C87"/>
    <w:rsid w:val="00B83B17"/>
    <w:rsid w:val="00BB5BA6"/>
    <w:rsid w:val="00C025BA"/>
    <w:rsid w:val="00C20818"/>
    <w:rsid w:val="00C32F65"/>
    <w:rsid w:val="00C63361"/>
    <w:rsid w:val="00E57FD6"/>
    <w:rsid w:val="00FB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7612E3"/>
  <w15:chartTrackingRefBased/>
  <w15:docId w15:val="{1E559F3C-B6DA-4C37-B5C5-2C7DD331E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C87"/>
    <w:pPr>
      <w:widowControl w:val="0"/>
      <w:wordWrap w:val="0"/>
      <w:autoSpaceDE w:val="0"/>
      <w:autoSpaceDN w:val="0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BA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3B1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83B17"/>
  </w:style>
  <w:style w:type="paragraph" w:styleId="Footer">
    <w:name w:val="footer"/>
    <w:basedOn w:val="Normal"/>
    <w:link w:val="FooterChar"/>
    <w:uiPriority w:val="99"/>
    <w:unhideWhenUsed/>
    <w:rsid w:val="00B83B1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83B17"/>
  </w:style>
  <w:style w:type="paragraph" w:styleId="Revision">
    <w:name w:val="Revision"/>
    <w:hidden/>
    <w:uiPriority w:val="99"/>
    <w:semiHidden/>
    <w:rsid w:val="00743BC5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BB5B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BA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BA6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B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BA6"/>
    <w:rPr>
      <w:b/>
      <w:bCs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BA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5B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5B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02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811</Words>
  <Characters>4628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서희(신축용인)방사선종양학과)</dc:creator>
  <cp:keywords/>
  <dc:description/>
  <cp:lastModifiedBy>Nandini N.</cp:lastModifiedBy>
  <cp:revision>8</cp:revision>
  <dcterms:created xsi:type="dcterms:W3CDTF">2022-11-14T10:38:00Z</dcterms:created>
  <dcterms:modified xsi:type="dcterms:W3CDTF">2022-11-23T00:52:00Z</dcterms:modified>
</cp:coreProperties>
</file>